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8E4C8D" w14:textId="77777777" w:rsidR="004F3565" w:rsidRDefault="006E53BC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3 Table. Sample details and stable isotope results for animal bone collagen.</w:t>
      </w:r>
    </w:p>
    <w:tbl>
      <w:tblPr>
        <w:tblStyle w:val="a"/>
        <w:tblW w:w="11482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92"/>
        <w:gridCol w:w="1184"/>
        <w:gridCol w:w="942"/>
        <w:gridCol w:w="1702"/>
        <w:gridCol w:w="1276"/>
        <w:gridCol w:w="1275"/>
        <w:gridCol w:w="851"/>
        <w:gridCol w:w="709"/>
        <w:gridCol w:w="708"/>
        <w:gridCol w:w="567"/>
        <w:gridCol w:w="567"/>
        <w:gridCol w:w="709"/>
      </w:tblGrid>
      <w:tr w:rsidR="006E53BC" w14:paraId="08FA7938" w14:textId="77777777" w:rsidTr="006E53BC">
        <w:trPr>
          <w:trHeight w:val="320"/>
        </w:trPr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1BA453" w14:textId="77777777" w:rsidR="004F3565" w:rsidRDefault="006E53BC" w:rsidP="00270A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mple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5E7BDB98" w14:textId="77777777" w:rsidR="004F3565" w:rsidRDefault="006E53BC" w:rsidP="00270A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te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50A42F15" w14:textId="77777777" w:rsidR="004F3565" w:rsidRDefault="006E53BC" w:rsidP="00270A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ext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45AF22CD" w14:textId="77777777" w:rsidR="004F3565" w:rsidRDefault="006E53BC" w:rsidP="00270A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t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D6FB12" w14:textId="77777777" w:rsidR="004F3565" w:rsidRDefault="006E53BC" w:rsidP="00270A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ax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46AD142" w14:textId="77777777" w:rsidR="004F3565" w:rsidRDefault="006E53BC" w:rsidP="00270A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lemen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EAA439" w14:textId="77777777" w:rsidR="004F3565" w:rsidRDefault="006E53BC" w:rsidP="00270A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de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AAF0FA" w14:textId="77777777" w:rsidR="004F3565" w:rsidRDefault="006E53BC" w:rsidP="00270A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13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EB9199" w14:textId="77777777" w:rsidR="004F3565" w:rsidRDefault="006E53BC" w:rsidP="00270A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15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3D47D7" w14:textId="77777777" w:rsidR="004F3565" w:rsidRDefault="006E53BC" w:rsidP="00270A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C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F9D1DA" w14:textId="77777777" w:rsidR="004F3565" w:rsidRDefault="006E53BC" w:rsidP="00270A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N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F494B9" w14:textId="77777777" w:rsidR="004F3565" w:rsidRDefault="006E53BC" w:rsidP="00270A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:N</w:t>
            </w:r>
            <w:proofErr w:type="gramEnd"/>
          </w:p>
        </w:tc>
      </w:tr>
      <w:tr w:rsidR="006E53BC" w14:paraId="3DE87293" w14:textId="77777777" w:rsidTr="006E53BC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0C08FE23" w14:textId="77777777" w:rsidR="004F3565" w:rsidRDefault="006E53BC" w:rsidP="00270A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T01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500A3F4F" w14:textId="77777777" w:rsidR="004F3565" w:rsidRDefault="006E53BC" w:rsidP="00270A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Saints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342B9530" w14:textId="77777777" w:rsidR="004F3565" w:rsidRDefault="006E53BC" w:rsidP="00270A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070723F7" w14:textId="70A5C540" w:rsidR="004F3565" w:rsidRDefault="006E53BC" w:rsidP="00270A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FB5FD2" w14:textId="77777777" w:rsidR="004F3565" w:rsidRDefault="006E53BC" w:rsidP="00270A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eep/Goa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197D1C2" w14:textId="77777777" w:rsidR="004F3565" w:rsidRDefault="006E53BC" w:rsidP="00270A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dibl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56CA7A" w14:textId="77777777" w:rsidR="004F3565" w:rsidRDefault="006E53BC" w:rsidP="00270A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A2A3B5" w14:textId="77777777" w:rsidR="004F3565" w:rsidRDefault="006E53BC" w:rsidP="00270A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0.6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6F141E" w14:textId="77777777" w:rsidR="004F3565" w:rsidRDefault="006E53BC" w:rsidP="00270A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63BA08" w14:textId="77777777" w:rsidR="004F3565" w:rsidRDefault="006E53BC" w:rsidP="00270A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2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E4BDC5" w14:textId="77777777" w:rsidR="004F3565" w:rsidRDefault="006E53BC" w:rsidP="00270A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50E184" w14:textId="77777777" w:rsidR="004F3565" w:rsidRDefault="006E53BC" w:rsidP="00270A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6E53BC" w14:paraId="016592EB" w14:textId="77777777" w:rsidTr="001A3DFC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19804147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T02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68550C65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Saints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21C96319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702" w:type="dxa"/>
            <w:shd w:val="clear" w:color="auto" w:fill="auto"/>
          </w:tcPr>
          <w:p w14:paraId="45EB78D8" w14:textId="7F20F49D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72A6"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87CA3C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eep/Goa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56662D8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dibl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EAECD4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8C84AB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0.6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CA4D25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FE40B0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0454EA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3A5898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6E53BC" w14:paraId="4570D4EB" w14:textId="77777777" w:rsidTr="001A3DFC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30C1F0BA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T03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1B3CE19F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Saints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09A84BC5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702" w:type="dxa"/>
            <w:shd w:val="clear" w:color="auto" w:fill="auto"/>
          </w:tcPr>
          <w:p w14:paraId="186F8CD6" w14:textId="15264C60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72A6"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7ABBC9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eep/Goa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182B52C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dibl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6D1C16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DB3194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.0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09B1BA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F3FC2F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1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1E5D82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F6142D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6E53BC" w14:paraId="4620AAA7" w14:textId="77777777" w:rsidTr="001A3DFC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14A51BA8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T04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1D22BF2B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Saints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590CA4DE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702" w:type="dxa"/>
            <w:shd w:val="clear" w:color="auto" w:fill="auto"/>
          </w:tcPr>
          <w:p w14:paraId="551DC717" w14:textId="0ED8D311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72A6"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6BB384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eep/Goa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8D2B9F4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dibl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3487CE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4AAC38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.3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BDDE00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FA710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4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CE0662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D7C155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6E53BC" w14:paraId="510C0549" w14:textId="77777777" w:rsidTr="001A3DFC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6E3F9B29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T05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19307393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Saints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72CE95A8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702" w:type="dxa"/>
            <w:shd w:val="clear" w:color="auto" w:fill="auto"/>
          </w:tcPr>
          <w:p w14:paraId="7A504444" w14:textId="5F6CBF8A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72A6"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57D6D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eep/Goa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8D90257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dibl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3BAB87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3057C6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2.0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A418D3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5944F2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5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B6E024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C19208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6E53BC" w14:paraId="1262B51D" w14:textId="77777777" w:rsidTr="001A3DFC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5533AD3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T06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3A880B5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Saints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1026E617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702" w:type="dxa"/>
            <w:shd w:val="clear" w:color="auto" w:fill="auto"/>
          </w:tcPr>
          <w:p w14:paraId="3F55B4A8" w14:textId="2B3031B2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72A6"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0062A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7D48CE8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dibl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2E98FD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B013A6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.5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EEBD2A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DBE9D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.8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A5F6E7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FDDF0C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6E53BC" w14:paraId="5FECC762" w14:textId="77777777" w:rsidTr="001A3DFC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6FCAE6A2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T07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55FED188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Saints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2BB931D6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702" w:type="dxa"/>
            <w:shd w:val="clear" w:color="auto" w:fill="auto"/>
          </w:tcPr>
          <w:p w14:paraId="7AB9BA00" w14:textId="5D2D898A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72A6"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219B58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E5156DD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dibl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7E123C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8E593E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.9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028A60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833919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326513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5C6072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6E53BC" w14:paraId="5A1A36C1" w14:textId="77777777" w:rsidTr="001A3DFC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19A9EFDE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T08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2763D564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Saints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3BFE2A94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702" w:type="dxa"/>
            <w:shd w:val="clear" w:color="auto" w:fill="auto"/>
          </w:tcPr>
          <w:p w14:paraId="20B45406" w14:textId="731E06C6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72A6"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081F0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F9A455F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dibl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644FD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56B39A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.0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35215E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4DE7E4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2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C6006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0947F5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6E53BC" w14:paraId="12EF224A" w14:textId="77777777" w:rsidTr="001A3DFC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3AB35F28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T09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0E566198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Saints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22EAB274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702" w:type="dxa"/>
            <w:shd w:val="clear" w:color="auto" w:fill="auto"/>
          </w:tcPr>
          <w:p w14:paraId="20CCC264" w14:textId="562C5B52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72A6"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4A3D48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D1DF3E2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dibl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220130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947158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.5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CD0DD0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97E463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21A586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D7CD64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6E53BC" w14:paraId="45902453" w14:textId="77777777" w:rsidTr="001A3DFC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7B0323C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T10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427FB02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Saints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3794B622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702" w:type="dxa"/>
            <w:shd w:val="clear" w:color="auto" w:fill="auto"/>
          </w:tcPr>
          <w:p w14:paraId="5F1C0F84" w14:textId="7E80595E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72A6"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8C1AA3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3E6B754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dibl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1402BC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B9AB62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2.0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F09435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72ABA4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2F8C1F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1F3710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6E53BC" w14:paraId="39506FA1" w14:textId="77777777" w:rsidTr="001A3DFC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45CE50E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T11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1701A195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Saints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34A07C70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702" w:type="dxa"/>
            <w:shd w:val="clear" w:color="auto" w:fill="auto"/>
          </w:tcPr>
          <w:p w14:paraId="0BD2AE15" w14:textId="753A273B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72A6"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6D037E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D2BC486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31F3B05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280FDA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.0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F4DA4A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671649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8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CEBA58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CFBB48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</w:tr>
      <w:tr w:rsidR="006E53BC" w14:paraId="6C36E4B0" w14:textId="77777777" w:rsidTr="001A3DFC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5DD74F59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T12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280BFDB3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Saints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6F1072DF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702" w:type="dxa"/>
            <w:shd w:val="clear" w:color="auto" w:fill="auto"/>
          </w:tcPr>
          <w:p w14:paraId="6513D3B7" w14:textId="42861822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72A6"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ADF350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05C2A1D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C88382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69FE6D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.2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525A2A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59CA6E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3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B7E19C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56FD0E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6E53BC" w14:paraId="2639ADCC" w14:textId="77777777" w:rsidTr="001A3DFC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10F035A4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T13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6A46983C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Saints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314B36D3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702" w:type="dxa"/>
            <w:shd w:val="clear" w:color="auto" w:fill="auto"/>
          </w:tcPr>
          <w:p w14:paraId="2D830E40" w14:textId="3B38A5FC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72A6"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C67FAD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51CBBD5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5EA5C2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09D2FB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0.4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EF8FF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72098F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E59A47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5C5BC7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6E53BC" w14:paraId="5B4E88CA" w14:textId="77777777" w:rsidTr="001A3DFC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0DCD300C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T14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13B8F409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Saints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3976AF2C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702" w:type="dxa"/>
            <w:shd w:val="clear" w:color="auto" w:fill="auto"/>
          </w:tcPr>
          <w:p w14:paraId="192B03C7" w14:textId="6C259CFD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72A6"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3CA623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BBE5313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85C8E3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785CCB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.9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8CB7A8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6E6EAF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8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993ACA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71441A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6E53BC" w14:paraId="50FC1C4D" w14:textId="77777777" w:rsidTr="001A3DFC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6EE28439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T15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02F76C8E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Saints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690C4226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702" w:type="dxa"/>
            <w:shd w:val="clear" w:color="auto" w:fill="auto"/>
          </w:tcPr>
          <w:p w14:paraId="16529F59" w14:textId="19D7ECB3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72A6"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B7E74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C2FA537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E231E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A06B2A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0.6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3C0FB6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3390B4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43568F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5C6785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6E53BC" w14:paraId="6652AFE0" w14:textId="77777777" w:rsidTr="001A3DFC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72D69EA5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C16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2E912218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ford Castle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10D5B9D4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02" w:type="dxa"/>
            <w:shd w:val="clear" w:color="auto" w:fill="auto"/>
          </w:tcPr>
          <w:p w14:paraId="7246BBF3" w14:textId="213D7CD8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72A6"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A5537D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7809FC7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7E661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1E6CAD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.3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3BDBCD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6C0EBB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4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7DEBCE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CC2FCD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6E53BC" w14:paraId="18E9CF3B" w14:textId="77777777" w:rsidTr="001A3DFC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0D320D8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C17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543CBB45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ford Castle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38E922C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02" w:type="dxa"/>
            <w:shd w:val="clear" w:color="auto" w:fill="auto"/>
          </w:tcPr>
          <w:p w14:paraId="62E71409" w14:textId="2EDCC816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72A6"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F899E0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D3402D6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xill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5DAB2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7ACD3C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.7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202BC5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3C0E84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2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05B1A6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7D0306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6E53BC" w14:paraId="35855361" w14:textId="77777777" w:rsidTr="001A3DFC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5CBFB9F0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C18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424D0C2C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ford Castle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20D8C19D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02" w:type="dxa"/>
            <w:shd w:val="clear" w:color="auto" w:fill="auto"/>
          </w:tcPr>
          <w:p w14:paraId="36885E68" w14:textId="547E649B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72A6"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9A825E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A8807AC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xill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9B1BD0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86DB98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0.9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A338AD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C2123F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.0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42ED14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8DEB36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6E53BC" w14:paraId="37447BCE" w14:textId="77777777" w:rsidTr="001A3DFC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56DC8522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C19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64EC3B79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ford Castle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55B26DCB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02" w:type="dxa"/>
            <w:shd w:val="clear" w:color="auto" w:fill="auto"/>
          </w:tcPr>
          <w:p w14:paraId="392AE09C" w14:textId="1901DFC4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72A6"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F78EAC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02939B3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lvi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973A0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99181F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.3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3F4ABB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22D04F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7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9E4183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441E20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6E53BC" w14:paraId="0DACD1BD" w14:textId="77777777" w:rsidTr="001A3DFC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594E60EE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C20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2EE97529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ford Castle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4D40728C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B</w:t>
            </w:r>
          </w:p>
        </w:tc>
        <w:tc>
          <w:tcPr>
            <w:tcW w:w="1702" w:type="dxa"/>
            <w:shd w:val="clear" w:color="auto" w:fill="auto"/>
          </w:tcPr>
          <w:p w14:paraId="3C7737BB" w14:textId="211ED8E1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72A6"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A1D6BA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FB77697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xill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4D2A3E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5A4686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0.3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50266C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DEC95C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2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DFBD3D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6BBFE0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6E53BC" w14:paraId="76DC2BC0" w14:textId="77777777" w:rsidTr="001A3DFC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39F6FF93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C21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53B781EB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ford Castle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41FFF434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B</w:t>
            </w:r>
          </w:p>
        </w:tc>
        <w:tc>
          <w:tcPr>
            <w:tcW w:w="1702" w:type="dxa"/>
            <w:shd w:val="clear" w:color="auto" w:fill="auto"/>
          </w:tcPr>
          <w:p w14:paraId="134854F2" w14:textId="51045E4D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72A6"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EF8A86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eep/Goa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8A222DF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dibl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20D04D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E40D97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.7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EA17D2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A0B57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5DAE4E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F4C2A7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6E53BC" w14:paraId="51C96A51" w14:textId="77777777" w:rsidTr="001A3DFC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77874F98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C22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1D057B53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ford Castle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7658D16D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02" w:type="dxa"/>
            <w:shd w:val="clear" w:color="auto" w:fill="auto"/>
          </w:tcPr>
          <w:p w14:paraId="48673E3B" w14:textId="0C4562F1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72A6"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CB2C2F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eep/Goa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C6ADD3D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dibl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B66905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E7A209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.7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3FF61A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D1448C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.1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3F877F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3E0EC4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6E53BC" w14:paraId="5127CF36" w14:textId="77777777" w:rsidTr="001A3DFC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37007BAB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C23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28952B96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ford Castle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7DB5D282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02" w:type="dxa"/>
            <w:shd w:val="clear" w:color="auto" w:fill="auto"/>
          </w:tcPr>
          <w:p w14:paraId="4359CE32" w14:textId="34983DBC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72A6"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482F80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eep/Goa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7532B73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dibl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B6AE79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502DAC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.7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F517E5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A28223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2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67394E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0E2ED8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6E53BC" w14:paraId="32F7306D" w14:textId="77777777" w:rsidTr="001A3DFC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7F45340A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C24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1CEA5347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ford Castle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64899725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02" w:type="dxa"/>
            <w:shd w:val="clear" w:color="auto" w:fill="auto"/>
          </w:tcPr>
          <w:p w14:paraId="0D7843CE" w14:textId="401589ED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72A6"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CDF5C0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eep/Goa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D599E44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dibl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219768A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E54BD3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.6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9AA044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032D8B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F6E300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6F1EA4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6E53BC" w14:paraId="02FBC3BD" w14:textId="77777777" w:rsidTr="001A3DFC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50099DF0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C25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1BFCDFF3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ford Castle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4F2825FF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B</w:t>
            </w:r>
          </w:p>
        </w:tc>
        <w:tc>
          <w:tcPr>
            <w:tcW w:w="1702" w:type="dxa"/>
            <w:shd w:val="clear" w:color="auto" w:fill="auto"/>
          </w:tcPr>
          <w:p w14:paraId="524694BB" w14:textId="179E22DD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72A6"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C4B5C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eep/Goa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D7D959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diu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DF973E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BA0EE0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.0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D969AF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B85544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0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ABBA65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1A5A0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6E53BC" w14:paraId="5AB8D3D7" w14:textId="77777777" w:rsidTr="001A3DFC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0F90E86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XC26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452F85FD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ford Castle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4B3426F5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B</w:t>
            </w:r>
          </w:p>
        </w:tc>
        <w:tc>
          <w:tcPr>
            <w:tcW w:w="1702" w:type="dxa"/>
            <w:shd w:val="clear" w:color="auto" w:fill="auto"/>
          </w:tcPr>
          <w:p w14:paraId="2AC75BFF" w14:textId="70066A49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72A6"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211B0E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A17C4A0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DEEE1D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61AD05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2.3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377487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7E4578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3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3BF21F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C46DE6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6E53BC" w14:paraId="1BE261F6" w14:textId="77777777" w:rsidTr="001A3DFC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7FA3BD49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C27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47A1A616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ford Castle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1F6D6A8B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B</w:t>
            </w:r>
          </w:p>
        </w:tc>
        <w:tc>
          <w:tcPr>
            <w:tcW w:w="1702" w:type="dxa"/>
            <w:shd w:val="clear" w:color="auto" w:fill="auto"/>
          </w:tcPr>
          <w:p w14:paraId="439D1416" w14:textId="45A98D44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72A6"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1875AB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1670D9E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8240D5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FE34CD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.9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3C550A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976627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1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36DA62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64B0DF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6E53BC" w14:paraId="4097E67D" w14:textId="77777777" w:rsidTr="001A3DFC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56D4D316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C28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3DB2E017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ford Castle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124B97D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02" w:type="dxa"/>
            <w:shd w:val="clear" w:color="auto" w:fill="auto"/>
          </w:tcPr>
          <w:p w14:paraId="790BEF02" w14:textId="724E84FB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72A6"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DD27DF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44F718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dibl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C20D06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7A6AA3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.6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599F5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41D7CC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9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0059D8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8377CE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6E53BC" w14:paraId="7CE5CBCB" w14:textId="77777777" w:rsidTr="001A3DFC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1E721C49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C29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1AB3CBF4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ford Castle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7EA4024A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B</w:t>
            </w:r>
          </w:p>
        </w:tc>
        <w:tc>
          <w:tcPr>
            <w:tcW w:w="1702" w:type="dxa"/>
            <w:shd w:val="clear" w:color="auto" w:fill="auto"/>
          </w:tcPr>
          <w:p w14:paraId="74F8C8FD" w14:textId="3253BB3C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72A6"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4398B6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74628E7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dibl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9BF4E4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0EB9E7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2.3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FE9C0D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B55CFD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BD2D93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8A4E2C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6E53BC" w14:paraId="5F25159E" w14:textId="77777777" w:rsidTr="001A3DFC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16C81479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C30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14C624D3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xford Castle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107F7557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02" w:type="dxa"/>
            <w:shd w:val="clear" w:color="auto" w:fill="auto"/>
          </w:tcPr>
          <w:p w14:paraId="04C55769" w14:textId="06BA7032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72A6">
              <w:rPr>
                <w:rFonts w:ascii="Times New Roman" w:eastAsia="Times New Roman" w:hAnsi="Times New Roman" w:cs="Times New Roman"/>
                <w:sz w:val="20"/>
                <w:szCs w:val="20"/>
              </w:rPr>
              <w:t>Pre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B71197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72A9B69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dibl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898BE8D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D2CB90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.6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D830D3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D5DC80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4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791024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6CEF4D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6E53BC" w14:paraId="14665E72" w14:textId="77777777" w:rsidTr="006E53BC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2CBB3487" w14:textId="77777777" w:rsidR="004F3565" w:rsidRDefault="006E53BC" w:rsidP="00270A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P31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24DAE8A0" w14:textId="77777777" w:rsidR="004F3565" w:rsidRDefault="006E53BC" w:rsidP="00270A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date'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S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7D1B03D5" w14:textId="77777777" w:rsidR="004F3565" w:rsidRDefault="006E53BC" w:rsidP="00270A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106F0E0C" w14:textId="4C6617D4" w:rsidR="004F3565" w:rsidRDefault="006E53BC" w:rsidP="00270A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7AAC04" w14:textId="77777777" w:rsidR="004F3565" w:rsidRDefault="006E53BC" w:rsidP="00270A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eep/Goa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025DE22" w14:textId="77777777" w:rsidR="004F3565" w:rsidRDefault="006E53BC" w:rsidP="00270A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C79F88" w14:textId="77777777" w:rsidR="004F3565" w:rsidRDefault="006E53BC" w:rsidP="00270A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4014E0" w14:textId="77777777" w:rsidR="004F3565" w:rsidRDefault="006E53BC" w:rsidP="00270A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2.2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6DA193" w14:textId="77777777" w:rsidR="004F3565" w:rsidRDefault="006E53BC" w:rsidP="00270A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DC7A31" w14:textId="77777777" w:rsidR="004F3565" w:rsidRDefault="006E53BC" w:rsidP="00270A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.6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4871F4" w14:textId="77777777" w:rsidR="004F3565" w:rsidRDefault="006E53BC" w:rsidP="00270A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489AC5" w14:textId="77777777" w:rsidR="004F3565" w:rsidRDefault="006E53BC" w:rsidP="00270A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6E53BC" w14:paraId="725C828A" w14:textId="77777777" w:rsidTr="00612FE3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3641FE07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P32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1CBB186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date'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S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50A2FFCD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02" w:type="dxa"/>
            <w:shd w:val="clear" w:color="auto" w:fill="auto"/>
          </w:tcPr>
          <w:p w14:paraId="183C4F04" w14:textId="104AF9A1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0DDA"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B00360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eep/Goa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77E592F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303BB5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6F9493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2.2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A3B52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6871C7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9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E1C160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C450CC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6E53BC" w14:paraId="56076055" w14:textId="77777777" w:rsidTr="00612FE3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6208DF9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P33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0975AC33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date'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S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025BD0EF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02" w:type="dxa"/>
            <w:shd w:val="clear" w:color="auto" w:fill="auto"/>
          </w:tcPr>
          <w:p w14:paraId="176B2157" w14:textId="5E571235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0DDA"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EAC926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eep/Goa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133664F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E8C4B0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CE3B32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2.7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C1F443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C474FE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C93F7E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958B2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6E53BC" w14:paraId="0ED39A5F" w14:textId="77777777" w:rsidTr="00612FE3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740773B8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P34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5CEF47B0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date'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S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629E0FDD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02" w:type="dxa"/>
            <w:shd w:val="clear" w:color="auto" w:fill="auto"/>
          </w:tcPr>
          <w:p w14:paraId="64D384D3" w14:textId="51084426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0DDA"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9B6FF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eep/Goa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322297F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9EC8C6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893363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.5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854689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EFF359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5787A8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FC0834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6E53BC" w14:paraId="6A618821" w14:textId="77777777" w:rsidTr="00612FE3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66D5DC24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P35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356B42AC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date'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S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6EE9820B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02" w:type="dxa"/>
            <w:shd w:val="clear" w:color="auto" w:fill="auto"/>
          </w:tcPr>
          <w:p w14:paraId="0F2EDDBB" w14:textId="270D306D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0DDA"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FCFA9F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eep/Goa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B275544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FEF1AF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8ABAA3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2.1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26E6EA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7587D4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9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E8D4A4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325E8A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6E53BC" w14:paraId="76B97428" w14:textId="77777777" w:rsidTr="00612FE3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3AB05C70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P36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1AD71798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date'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S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48B0F31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02" w:type="dxa"/>
            <w:shd w:val="clear" w:color="auto" w:fill="auto"/>
          </w:tcPr>
          <w:p w14:paraId="4769ACA4" w14:textId="7C90FEFB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0DDA"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10E4C6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F25478F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l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372BAB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92F63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.6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FBA30C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AAD6C2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8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FD8A53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B04E52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6E53BC" w14:paraId="2CF9CB1E" w14:textId="77777777" w:rsidTr="00612FE3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43AA109A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P37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6E4BB757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date'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S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69C564D0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02" w:type="dxa"/>
            <w:shd w:val="clear" w:color="auto" w:fill="auto"/>
          </w:tcPr>
          <w:p w14:paraId="54B96218" w14:textId="5AB16424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0DDA"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F50716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11DC50F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4E1DCA22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E05397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2.0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F3AE82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7A8538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55A6F0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F206C0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</w:tr>
      <w:tr w:rsidR="006E53BC" w14:paraId="1933E61D" w14:textId="77777777" w:rsidTr="00612FE3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05F20FCD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P38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3254CD0B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date'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S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7A4AE0DB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02" w:type="dxa"/>
            <w:shd w:val="clear" w:color="auto" w:fill="auto"/>
          </w:tcPr>
          <w:p w14:paraId="25A124CD" w14:textId="720B45E8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0DDA"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0D8E09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D0EC6A3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4AE72D1C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BA7978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.9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D2B276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14FF6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1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961405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8AA6F6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6E53BC" w14:paraId="249EC0E0" w14:textId="77777777" w:rsidTr="00612FE3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770FA998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P39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2EEA1BDD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date'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S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663BB9A3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02" w:type="dxa"/>
            <w:shd w:val="clear" w:color="auto" w:fill="auto"/>
          </w:tcPr>
          <w:p w14:paraId="1C4D7F94" w14:textId="6779091A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0DDA"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2410AD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6A0BABA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285167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C7C278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.0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7C5EB8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4A8CB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2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041F97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3CD406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6E53BC" w14:paraId="4E96C07A" w14:textId="77777777" w:rsidTr="00612FE3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795A0AEB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P40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0E61C665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date'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S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5804CF4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02" w:type="dxa"/>
            <w:shd w:val="clear" w:color="auto" w:fill="auto"/>
          </w:tcPr>
          <w:p w14:paraId="4B8FE427" w14:textId="42B796B1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0DDA"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308974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3160673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l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02456A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2DD2F7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.6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03374D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6D82A0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4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39257E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6025CB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6E53BC" w14:paraId="41C34264" w14:textId="77777777" w:rsidTr="00612FE3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0862D919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P41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532F4037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date'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S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56BF574B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02" w:type="dxa"/>
            <w:shd w:val="clear" w:color="auto" w:fill="auto"/>
          </w:tcPr>
          <w:p w14:paraId="0584C5DF" w14:textId="27EA2C96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0DDA"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A7A585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785D149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BA9B8F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EEA613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.5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65FAAC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4E752D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4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F1E6E9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344EE4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6E53BC" w14:paraId="2AE27405" w14:textId="77777777" w:rsidTr="00612FE3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7AD6CDB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P42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1D9DF790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date'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S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502F175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702" w:type="dxa"/>
            <w:shd w:val="clear" w:color="auto" w:fill="auto"/>
          </w:tcPr>
          <w:p w14:paraId="399E6D9F" w14:textId="4038DBA6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0DDA"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E03585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D71F11A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3B5EB7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AD7E74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.6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D8F82A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B53CCB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EA3A46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CA5317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6E53BC" w14:paraId="3A5CC9CE" w14:textId="77777777" w:rsidTr="00612FE3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4C89B56A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P43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5A0175ED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date'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S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0515FDD0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02" w:type="dxa"/>
            <w:shd w:val="clear" w:color="auto" w:fill="auto"/>
          </w:tcPr>
          <w:p w14:paraId="37B6B994" w14:textId="5D9EB7A3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0DDA"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FA3243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tle</w:t>
            </w:r>
            <w:bookmarkStart w:id="0" w:name="_GoBack"/>
            <w:bookmarkEnd w:id="0"/>
          </w:p>
        </w:tc>
        <w:tc>
          <w:tcPr>
            <w:tcW w:w="1275" w:type="dxa"/>
            <w:shd w:val="clear" w:color="auto" w:fill="auto"/>
            <w:vAlign w:val="center"/>
          </w:tcPr>
          <w:p w14:paraId="546729D4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BC7CAA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0746A6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.8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2E0D52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C1D36A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2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D84E1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37C3BC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6E53BC" w14:paraId="1C4C1D65" w14:textId="77777777" w:rsidTr="00612FE3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14B6BAC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P44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41274C90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date'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S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1BB110F9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02" w:type="dxa"/>
            <w:shd w:val="clear" w:color="auto" w:fill="auto"/>
          </w:tcPr>
          <w:p w14:paraId="72E4E012" w14:textId="3982F1BF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0DDA"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74F48B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ED668D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diu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27FD81E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92C79A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.6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00041C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AA839C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87BE8E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A620FB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6E53BC" w14:paraId="27722160" w14:textId="77777777" w:rsidTr="00612FE3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2F1067DC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P45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236D374B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date'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S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2FEEFFF4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02" w:type="dxa"/>
            <w:shd w:val="clear" w:color="auto" w:fill="auto"/>
          </w:tcPr>
          <w:p w14:paraId="7EDE06F5" w14:textId="44FB03AE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0DDA"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BDE49C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DF7F509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diu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80353C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8705E8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.9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FA5738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F0D33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.5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E2BC17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56AE86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6E53BC" w14:paraId="04E5D409" w14:textId="77777777" w:rsidTr="00612FE3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6077196B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L46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54170AE4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date'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PS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1309B1AF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1702" w:type="dxa"/>
            <w:shd w:val="clear" w:color="auto" w:fill="auto"/>
          </w:tcPr>
          <w:p w14:paraId="75F24CC7" w14:textId="777C2F14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0DDA"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787610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eep/Goa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75622C0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7FD8A0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A6206E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0.8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36FF8A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F63A55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9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28A99E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FFEAF7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6E53BC" w14:paraId="1BFAFC7B" w14:textId="77777777" w:rsidTr="00612FE3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000409A2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L47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35F22D58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date'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PS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26C26A3B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702" w:type="dxa"/>
            <w:shd w:val="clear" w:color="auto" w:fill="auto"/>
          </w:tcPr>
          <w:p w14:paraId="0B7211EF" w14:textId="6177C645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0DDA"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26AFA7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eep/Goa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12D6B7E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8181BD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5AF5A6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2.3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8E8772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EEE55A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7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E170DE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B3DB8F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6E53BC" w14:paraId="0B678E5C" w14:textId="77777777" w:rsidTr="00612FE3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06B4B428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L48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5D702238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date'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PS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31DDA752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1702" w:type="dxa"/>
            <w:shd w:val="clear" w:color="auto" w:fill="auto"/>
          </w:tcPr>
          <w:p w14:paraId="1F68BAA0" w14:textId="11E8FC79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0DDA"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CC4AB2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eep/Goa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B5A357A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C2669B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E7279E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2.0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E7B409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F29CBB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7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737526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61E3A9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6E53BC" w14:paraId="7B2A3F38" w14:textId="77777777" w:rsidTr="00612FE3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1ECD093C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AL49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3AE803E9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date'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PS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71EAD590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1702" w:type="dxa"/>
            <w:shd w:val="clear" w:color="auto" w:fill="auto"/>
          </w:tcPr>
          <w:p w14:paraId="590FDFEF" w14:textId="214FD553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0DDA"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0EBFF2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eep/Goa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DE684E0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8456AC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FDE166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2.3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BCC287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7F588F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75438A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ACBF0E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6E53BC" w14:paraId="1315D747" w14:textId="77777777" w:rsidTr="00612FE3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1EC83DF5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L50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02FDA82A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date'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PS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582903A9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702" w:type="dxa"/>
            <w:shd w:val="clear" w:color="auto" w:fill="auto"/>
          </w:tcPr>
          <w:p w14:paraId="387E5146" w14:textId="3167E629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0DDA"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00C3F8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eep/Goa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56ADD4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B6F07D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34B836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2.3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8BD06D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C7B325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8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30929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73B5E5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6E53BC" w14:paraId="04C72D91" w14:textId="77777777" w:rsidTr="00612FE3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47F08467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L51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71143370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date'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PS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2F064F97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702" w:type="dxa"/>
            <w:shd w:val="clear" w:color="auto" w:fill="auto"/>
          </w:tcPr>
          <w:p w14:paraId="20283018" w14:textId="5C139ABE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0DDA"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C9D333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9B81423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dibl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E9369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DF26D4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2.0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E157CC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F22392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6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4B78A0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5F4AD9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6E53BC" w14:paraId="669017AA" w14:textId="77777777" w:rsidTr="00612FE3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682BD922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L52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7535D5CC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date'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PS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2D57FB4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702" w:type="dxa"/>
            <w:shd w:val="clear" w:color="auto" w:fill="auto"/>
          </w:tcPr>
          <w:p w14:paraId="234EC81A" w14:textId="4915FA0E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0DDA"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5F5EF8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5CB1B8D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dibl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ECA053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CF8185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2.1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A89E55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CF2CF9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FD1D4E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5A12CD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6E53BC" w14:paraId="40024652" w14:textId="77777777" w:rsidTr="00612FE3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40E8C2C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L53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3C843277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date'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PS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3690DC98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1702" w:type="dxa"/>
            <w:shd w:val="clear" w:color="auto" w:fill="auto"/>
          </w:tcPr>
          <w:p w14:paraId="6E6B7321" w14:textId="4A717D5B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0DDA"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2CB6DF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D70427B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diu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B34EBD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E06B6C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.8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85E20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3C1D0D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7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3349A7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9D3B8D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6E53BC" w14:paraId="3F739C90" w14:textId="77777777" w:rsidTr="00612FE3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3250972D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L54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58C45597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date'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PS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7F145D3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702" w:type="dxa"/>
            <w:shd w:val="clear" w:color="auto" w:fill="auto"/>
          </w:tcPr>
          <w:p w14:paraId="4B480AC0" w14:textId="5FC30F6F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0DDA"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D13B99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6E819DF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diu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35702D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1D6B54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2.0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AB4E75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EDA948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7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8413A2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F21DF3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6E53BC" w14:paraId="40395C99" w14:textId="77777777" w:rsidTr="00612FE3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514A1D5F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L55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2355B648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date'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PS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2A3EA9CC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702" w:type="dxa"/>
            <w:shd w:val="clear" w:color="auto" w:fill="auto"/>
          </w:tcPr>
          <w:p w14:paraId="4104AF15" w14:textId="3BEBC795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0DDA"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BD8667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0DA0C16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alanx I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0E8CC6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3B472B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2.4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262226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F8EA5D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5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43D478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3ABB8A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6E53BC" w14:paraId="061E9C19" w14:textId="77777777" w:rsidTr="00612FE3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73A22DA6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L56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2FBE31DE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date'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PS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2E8BCF2A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702" w:type="dxa"/>
            <w:shd w:val="clear" w:color="auto" w:fill="auto"/>
          </w:tcPr>
          <w:p w14:paraId="44975CF8" w14:textId="43A976AF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0DDA"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D66058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43B1066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dibl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8F0D96C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D1B8D6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.3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ACB0D9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095D22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2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46B532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A222D2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</w:tr>
      <w:tr w:rsidR="006E53BC" w14:paraId="04CB6FF4" w14:textId="77777777" w:rsidTr="00612FE3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5F571B56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L57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2BC08B2F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date'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PS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14A854DB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702" w:type="dxa"/>
            <w:shd w:val="clear" w:color="auto" w:fill="auto"/>
          </w:tcPr>
          <w:p w14:paraId="18CC13AD" w14:textId="0B40C1B3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0DDA"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1B9D93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679066B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acarpal 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F7ED9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61C472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.2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BA0B20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49AFEF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4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EF071D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F0D294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6E53BC" w14:paraId="4B10E8FB" w14:textId="77777777" w:rsidTr="00612FE3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0B92A49B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L58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13C1944B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date'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PS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0462CDC0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702" w:type="dxa"/>
            <w:shd w:val="clear" w:color="auto" w:fill="auto"/>
          </w:tcPr>
          <w:p w14:paraId="5D7C03AF" w14:textId="7C1B81DB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0DDA"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A62E9B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756EEEF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maxill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194620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A42AD8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.2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0C658E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A0BE33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AD543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838EFA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6E53BC" w14:paraId="463157EC" w14:textId="77777777" w:rsidTr="00612FE3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62C6CF0E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P59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00023F2E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date'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S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713E7B2F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02" w:type="dxa"/>
            <w:shd w:val="clear" w:color="auto" w:fill="auto"/>
          </w:tcPr>
          <w:p w14:paraId="0508B21D" w14:textId="46AA4096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0DDA"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A5C380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749CB7C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dibl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10208C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BD8628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.9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D08A92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60B4F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0A5A57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389ECF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6E53BC" w14:paraId="215DD7EF" w14:textId="77777777" w:rsidTr="00612FE3">
        <w:trPr>
          <w:trHeight w:val="320"/>
        </w:trPr>
        <w:tc>
          <w:tcPr>
            <w:tcW w:w="992" w:type="dxa"/>
            <w:shd w:val="clear" w:color="auto" w:fill="auto"/>
            <w:vAlign w:val="center"/>
          </w:tcPr>
          <w:p w14:paraId="6E06C1C9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P60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1445400C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date'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PS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3FB6C1EF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702" w:type="dxa"/>
            <w:shd w:val="clear" w:color="auto" w:fill="auto"/>
          </w:tcPr>
          <w:p w14:paraId="613AC2CB" w14:textId="234D674D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0DDA">
              <w:rPr>
                <w:rFonts w:ascii="Times New Roman" w:eastAsia="Times New Roman" w:hAnsi="Times New Roman" w:cs="Times New Roman"/>
                <w:sz w:val="20"/>
                <w:szCs w:val="20"/>
              </w:rPr>
              <w:t>Post-Conque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4FBED6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C58F075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lcaneu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0D94BD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100781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2.0</w:t>
            </w:r>
          </w:p>
        </w:tc>
        <w:tc>
          <w:tcPr>
            <w:tcW w:w="708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FCA879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D7DDCE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4</w:t>
            </w:r>
          </w:p>
        </w:tc>
        <w:tc>
          <w:tcPr>
            <w:tcW w:w="567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651C59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70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FD6D7A" w14:textId="77777777" w:rsidR="006E53BC" w:rsidRDefault="006E53BC" w:rsidP="006E53B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</w:tbl>
    <w:p w14:paraId="2831B3FB" w14:textId="77777777" w:rsidR="004F3565" w:rsidRDefault="004F356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5D27AF4" w14:textId="77777777" w:rsidR="004F3565" w:rsidRDefault="004F3565"/>
    <w:sectPr w:rsidR="004F3565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3565"/>
    <w:rsid w:val="00270AE0"/>
    <w:rsid w:val="004F3565"/>
    <w:rsid w:val="006E5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56F811"/>
  <w15:docId w15:val="{0ACDACCA-3090-FC44-87A9-B03974962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0AE0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AE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799</Words>
  <Characters>4084</Characters>
  <Application>Microsoft Office Word</Application>
  <DocSecurity>0</DocSecurity>
  <Lines>291</Lines>
  <Paragraphs>122</Paragraphs>
  <ScaleCrop>false</ScaleCrop>
  <Company/>
  <LinksUpToDate>false</LinksUpToDate>
  <CharactersWithSpaces>4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uthors</cp:lastModifiedBy>
  <cp:revision>3</cp:revision>
  <dcterms:created xsi:type="dcterms:W3CDTF">2020-05-20T11:20:00Z</dcterms:created>
  <dcterms:modified xsi:type="dcterms:W3CDTF">2020-05-20T12:41:00Z</dcterms:modified>
</cp:coreProperties>
</file>